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D031" w14:textId="7AD313AC" w:rsidR="005E6976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p w14:paraId="2F7B9EE7" w14:textId="77777777" w:rsidR="0024048C" w:rsidRPr="00874AD9" w:rsidRDefault="0024048C" w:rsidP="0024048C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 w:rsidRPr="00874AD9">
        <w:rPr>
          <w:rFonts w:ascii="Arial" w:hAnsi="Arial" w:cs="Arial"/>
          <w:b/>
          <w:bCs/>
          <w:i/>
          <w:iCs/>
          <w:sz w:val="28"/>
          <w:szCs w:val="28"/>
        </w:rPr>
        <w:t xml:space="preserve">VA Office of Connected Care Vitals </w:t>
      </w:r>
      <w:r>
        <w:rPr>
          <w:rFonts w:ascii="Arial" w:hAnsi="Arial" w:cs="Arial"/>
          <w:b/>
          <w:bCs/>
          <w:i/>
          <w:iCs/>
          <w:sz w:val="28"/>
          <w:szCs w:val="28"/>
        </w:rPr>
        <w:t>Usability</w:t>
      </w:r>
      <w:r w:rsidRPr="00874AD9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</w:p>
    <w:p w14:paraId="348BBE83" w14:textId="38A3F022" w:rsidR="0024048C" w:rsidRPr="00874AD9" w:rsidRDefault="0024048C" w:rsidP="0024048C">
      <w:pPr>
        <w:jc w:val="center"/>
        <w:rPr>
          <w:rFonts w:ascii="Arial" w:hAnsi="Arial" w:cs="Arial"/>
          <w:b/>
        </w:rPr>
      </w:pPr>
      <w:r w:rsidRPr="00874AD9">
        <w:rPr>
          <w:rFonts w:ascii="Arial" w:hAnsi="Arial" w:cs="Arial"/>
          <w:b/>
        </w:rPr>
        <w:t>(P</w:t>
      </w:r>
      <w:r>
        <w:rPr>
          <w:rFonts w:ascii="Arial" w:hAnsi="Arial" w:cs="Arial"/>
          <w:b/>
        </w:rPr>
        <w:t>atient</w:t>
      </w:r>
      <w:r w:rsidRPr="00874AD9">
        <w:rPr>
          <w:rFonts w:ascii="Arial" w:hAnsi="Arial" w:cs="Arial"/>
          <w:b/>
        </w:rPr>
        <w:t xml:space="preserve"> version)</w:t>
      </w:r>
    </w:p>
    <w:p w14:paraId="580254BA" w14:textId="77777777" w:rsidR="005E6976" w:rsidRDefault="005E6976"/>
    <w:tbl>
      <w:tblPr>
        <w:tblStyle w:val="GridTable1Light-Accent1"/>
        <w:tblW w:w="5016" w:type="pct"/>
        <w:tblLook w:val="01E0" w:firstRow="1" w:lastRow="1" w:firstColumn="1" w:lastColumn="1" w:noHBand="0" w:noVBand="0"/>
      </w:tblPr>
      <w:tblGrid>
        <w:gridCol w:w="4598"/>
        <w:gridCol w:w="1338"/>
        <w:gridCol w:w="1171"/>
        <w:gridCol w:w="1308"/>
        <w:gridCol w:w="1076"/>
        <w:gridCol w:w="1334"/>
      </w:tblGrid>
      <w:tr w:rsidR="005E6976" w:rsidRPr="006A7DD4" w14:paraId="5CD8E1D5" w14:textId="77777777" w:rsidTr="00C52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C794427" w14:textId="3ACDE838" w:rsidR="00CF5867" w:rsidRPr="006A7DD4" w:rsidRDefault="00CF5867" w:rsidP="005E6976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03386B2E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541" w:type="pct"/>
          </w:tcPr>
          <w:p w14:paraId="2674837A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604" w:type="pct"/>
          </w:tcPr>
          <w:p w14:paraId="5EE4A8E7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497" w:type="pct"/>
          </w:tcPr>
          <w:p w14:paraId="05307EA3" w14:textId="77777777" w:rsidR="005E6976" w:rsidRPr="006A7DD4" w:rsidRDefault="005E6976" w:rsidP="00CF7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076E917" w14:textId="77777777" w:rsidR="005E6976" w:rsidRPr="006A7DD4" w:rsidRDefault="005E6976" w:rsidP="008653F0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Completely agree</w:t>
            </w:r>
          </w:p>
        </w:tc>
      </w:tr>
      <w:tr w:rsidR="006A7DD4" w:rsidRPr="006A7DD4" w14:paraId="21E1B210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01E3F95A" w14:textId="48C0173D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10-item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Intervention Usability Scale (IUS)</w:t>
            </w:r>
          </w:p>
        </w:tc>
      </w:tr>
      <w:tr w:rsidR="006A7DD4" w:rsidRPr="006A7DD4" w14:paraId="0D272DFA" w14:textId="77777777" w:rsidTr="006A7DD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570A2ED" w14:textId="376CD0F4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When thinking about your experience using the Vitals feature with your healthcare team…</w:t>
            </w:r>
          </w:p>
        </w:tc>
      </w:tr>
      <w:tr w:rsidR="00D54CCC" w:rsidRPr="006A7DD4" w14:paraId="0EBBCC84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7AB6FB2" w14:textId="3A80AC9C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1. </w:t>
            </w:r>
            <w:r w:rsidR="00573AD7" w:rsidRPr="00573AD7">
              <w:rPr>
                <w:rFonts w:ascii="Times New Roman" w:hAnsi="Times New Roman" w:cs="Times New Roman"/>
                <w:sz w:val="22"/>
                <w:szCs w:val="22"/>
              </w:rPr>
              <w:t>I would use Vitals frequently.</w:t>
            </w:r>
          </w:p>
        </w:tc>
        <w:tc>
          <w:tcPr>
            <w:tcW w:w="618" w:type="pct"/>
          </w:tcPr>
          <w:p w14:paraId="36E8F587" w14:textId="38A149F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2200B2B" w14:textId="1E9F6CC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42594344" w14:textId="651C3B1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75766EF4" w14:textId="0714FCA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5B8B6C04" w14:textId="4B2CD407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6916FC0C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44A84902" w14:textId="4B9C1374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. I find Vitals unnecessarily complex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0705A3A1" w14:textId="11CEF01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E62F90D" w14:textId="4ADCF97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35F97650" w14:textId="1A5A5D8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E3CA804" w14:textId="17C22EE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80669D6" w14:textId="0F8F06C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95AE465" w14:textId="77777777" w:rsidTr="00D722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5C317C6" w14:textId="3DA33424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3. I think Vitals is easy to use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873FBD1" w14:textId="7D02C69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490688C" w14:textId="6E8A978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307CB14" w14:textId="55E4FBA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D06A0CC" w14:textId="4C97F4A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4253867B" w14:textId="7C90F46B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CCAE794" w14:textId="77777777" w:rsidTr="00D7228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2A8B444" w14:textId="77777777" w:rsidR="007919CE" w:rsidRPr="007919CE" w:rsidRDefault="00D54CCC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="007919CE" w:rsidRPr="007919CE">
              <w:rPr>
                <w:rFonts w:ascii="Times New Roman" w:hAnsi="Times New Roman" w:cs="Times New Roman"/>
                <w:sz w:val="22"/>
                <w:szCs w:val="22"/>
              </w:rPr>
              <w:t>I would need the support of an</w:t>
            </w:r>
          </w:p>
          <w:p w14:paraId="4D189761" w14:textId="77777777" w:rsidR="007919CE" w:rsidRPr="007919CE" w:rsidRDefault="007919CE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7919CE">
              <w:rPr>
                <w:rFonts w:ascii="Times New Roman" w:hAnsi="Times New Roman" w:cs="Times New Roman"/>
                <w:sz w:val="22"/>
                <w:szCs w:val="22"/>
              </w:rPr>
              <w:t>expert consultant to be able to</w:t>
            </w:r>
          </w:p>
          <w:p w14:paraId="1698B91D" w14:textId="437435AF" w:rsidR="00D54CCC" w:rsidRPr="006A7DD4" w:rsidRDefault="007919CE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7919CE">
              <w:rPr>
                <w:rFonts w:ascii="Times New Roman" w:hAnsi="Times New Roman" w:cs="Times New Roman"/>
                <w:sz w:val="22"/>
                <w:szCs w:val="22"/>
              </w:rPr>
              <w:t>use Vitals.</w:t>
            </w:r>
          </w:p>
        </w:tc>
        <w:tc>
          <w:tcPr>
            <w:tcW w:w="618" w:type="pct"/>
          </w:tcPr>
          <w:p w14:paraId="7C0255B0" w14:textId="5FFD999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009E3E12" w14:textId="1EFA254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51BFF934" w14:textId="7D74CC1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4CC8105D" w14:textId="04C66A2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228A83D" w14:textId="4AE2D48C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9460E3B" w14:textId="77777777" w:rsidTr="00D7228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F2332D5" w14:textId="1368C5E9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5. I find the various components of Vitals are well integrated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that is, all parts of Vitals work well</w:t>
            </w:r>
            <w:r w:rsidR="00E43D05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with the telehealth appointm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</w:tcPr>
          <w:p w14:paraId="34620386" w14:textId="7B00E728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F2E061F" w14:textId="6CB0E3B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13AD8FF5" w14:textId="591DAD6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0478626E" w14:textId="6291A62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964C0D3" w14:textId="08A0E5D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E70AF54" w14:textId="77777777" w:rsidTr="00D72285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101C2B8" w14:textId="6CEA03ED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6. I think there is too much inconsistency with Vitals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that is, </w:t>
            </w:r>
            <w:r w:rsidR="00E43D05" w:rsidRPr="006A7DD4">
              <w:rPr>
                <w:rFonts w:ascii="Times New Roman" w:hAnsi="Times New Roman" w:cs="Times New Roman"/>
                <w:sz w:val="22"/>
                <w:szCs w:val="22"/>
              </w:rPr>
              <w:t>it does not work well with the telehealth appointm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</w:tcPr>
          <w:p w14:paraId="5B97D8D2" w14:textId="1F9D31C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6B65D12B" w14:textId="6C8AA71B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3C165981" w14:textId="1E39A98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40747F82" w14:textId="2529571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504C694E" w14:textId="3DFFE0C8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5C8D0BC" w14:textId="77777777" w:rsidTr="00D7228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BBF3DC4" w14:textId="51000BE9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7. I would imagine that most people would learn to use Vitals very quickly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32B14FFC" w14:textId="1C5F2C0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575650D6" w14:textId="0A29CEE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2567F6DD" w14:textId="00F462F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20763CF3" w14:textId="3A867EA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730D06BF" w14:textId="54B547A6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2D4A3BB2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FE80B45" w14:textId="6ABCDE37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8. I find Vitals </w:t>
            </w:r>
            <w:r w:rsidR="00E31608" w:rsidRPr="006A7DD4">
              <w:rPr>
                <w:rFonts w:ascii="Times New Roman" w:hAnsi="Times New Roman" w:cs="Times New Roman"/>
                <w:sz w:val="22"/>
                <w:szCs w:val="22"/>
              </w:rPr>
              <w:t>complicated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to use</w:t>
            </w:r>
            <w:r w:rsidR="00E31608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4050BF0" w14:textId="498A8A1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60A7E707" w14:textId="62E0659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2456E684" w14:textId="55A5B4B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4D609CE" w14:textId="51126AB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242F1FD" w14:textId="4A946B42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2FF42CD7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3EDADAB" w14:textId="09D5C0F1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9. I feel very confid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in my ability)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using Vitals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602C6A1C" w14:textId="3AE3A41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2EFB114" w14:textId="4A1AA30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0691E3C" w14:textId="7AEE195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BB9D90F" w14:textId="1B4FF75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63C8F88D" w14:textId="65D1073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E0C1617" w14:textId="77777777" w:rsidTr="00D7228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2862A10" w14:textId="5013B3EB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10. I </w:t>
            </w:r>
            <w:r w:rsidR="007919CE">
              <w:rPr>
                <w:rFonts w:ascii="Times New Roman" w:hAnsi="Times New Roman" w:cs="Times New Roman"/>
                <w:sz w:val="22"/>
                <w:szCs w:val="22"/>
              </w:rPr>
              <w:t>would need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to learn a lot of things before I could </w:t>
            </w:r>
            <w:r w:rsidR="001D7197" w:rsidRPr="006A7DD4">
              <w:rPr>
                <w:rFonts w:ascii="Times New Roman" w:hAnsi="Times New Roman" w:cs="Times New Roman"/>
                <w:sz w:val="22"/>
                <w:szCs w:val="22"/>
              </w:rPr>
              <w:t>really use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itals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0088C85" w14:textId="1F0DD84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3039996" w14:textId="712F618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C281670" w14:textId="41BD5F4B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58F1A5C5" w14:textId="18FDA5C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497163BD" w14:textId="55CD7B7D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25A8C036" w14:textId="77777777" w:rsidTr="006A7D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0973419C" w14:textId="163C0AD3" w:rsidR="006A7DD4" w:rsidRPr="006A7DD4" w:rsidRDefault="006A7DD4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</w:rPr>
              <w:t>Perceived Accuracy</w:t>
            </w:r>
          </w:p>
        </w:tc>
      </w:tr>
      <w:tr w:rsidR="006A7DD4" w:rsidRPr="006A7DD4" w14:paraId="1B0C8546" w14:textId="77777777" w:rsidTr="006A7DD4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B8A7DE5" w14:textId="3A1C0CA1" w:rsidR="006A7DD4" w:rsidRPr="006A7DD4" w:rsidRDefault="006A7DD4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The accuracy of a feature like Vitals is based on its validity (measurement to a set standard) and its reliability (provides consistently valid measurement over time). Think of a thermometer – You want it to give you a valid reading of your body temperature (98</w:t>
            </w:r>
            <w:r w:rsidRPr="006A7D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), and you want it to be reliable every time you use it. So with these two qualities in mind…</w:t>
            </w:r>
          </w:p>
        </w:tc>
      </w:tr>
      <w:tr w:rsidR="00E706A1" w:rsidRPr="006A7DD4" w14:paraId="167927A2" w14:textId="77777777" w:rsidTr="00E706A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A61990F" w14:textId="4042F44F" w:rsidR="00E706A1" w:rsidRPr="006A7DD4" w:rsidRDefault="00E706A1" w:rsidP="00E706A1">
            <w:pPr>
              <w:spacing w:before="26" w:after="26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. I think that Vitals is a valid instrument, that it measures to standard.</w:t>
            </w:r>
          </w:p>
        </w:tc>
        <w:tc>
          <w:tcPr>
            <w:tcW w:w="618" w:type="pct"/>
            <w:shd w:val="clear" w:color="auto" w:fill="auto"/>
          </w:tcPr>
          <w:p w14:paraId="1D39AAFE" w14:textId="7EA2A3EA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4861A43F" w14:textId="407755D9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64E6D3C9" w14:textId="3D2539D4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0657AA21" w14:textId="5828453E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6C265AE0" w14:textId="1BF54374" w:rsidR="00E706A1" w:rsidRPr="006A7DD4" w:rsidRDefault="00E706A1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706A1" w:rsidRPr="006A7DD4" w14:paraId="340FF08A" w14:textId="77777777" w:rsidTr="006A7DD4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0F226D3" w14:textId="539D377B" w:rsidR="00E706A1" w:rsidRPr="006A7DD4" w:rsidRDefault="008E344D" w:rsidP="00E706A1">
            <w:pPr>
              <w:spacing w:before="26" w:after="26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6A7DD4">
              <w:rPr>
                <w:rFonts w:ascii="Times New Roman" w:hAnsi="Times New Roman" w:cs="Times New Roman"/>
                <w:iCs/>
                <w:sz w:val="22"/>
                <w:szCs w:val="22"/>
              </w:rPr>
              <w:t>12</w:t>
            </w:r>
            <w:r w:rsidR="00E706A1" w:rsidRPr="006A7DD4">
              <w:rPr>
                <w:rFonts w:ascii="Times New Roman" w:hAnsi="Times New Roman" w:cs="Times New Roman"/>
                <w:iCs/>
                <w:sz w:val="22"/>
                <w:szCs w:val="22"/>
              </w:rPr>
              <w:t>. I think that Vitals is a reliable instrument, that validity of its readings will be consistent over time.</w:t>
            </w:r>
          </w:p>
        </w:tc>
        <w:tc>
          <w:tcPr>
            <w:tcW w:w="618" w:type="pct"/>
            <w:shd w:val="clear" w:color="auto" w:fill="auto"/>
          </w:tcPr>
          <w:p w14:paraId="24C8569A" w14:textId="6ED9DF56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4AF25A4" w14:textId="3759D48A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3E43DA4C" w14:textId="0C3B7400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C1A67A8" w14:textId="5FDDCA83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2C076DE7" w14:textId="3BE17E98" w:rsidR="00137E42" w:rsidRPr="006A7DD4" w:rsidRDefault="00E706A1" w:rsidP="006A7DD4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6DC29445" w14:textId="77777777" w:rsidTr="006A7DD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284050E" w14:textId="66C359D0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4-item Acceptability of Intervention Measure (AIM)</w:t>
            </w:r>
          </w:p>
        </w:tc>
      </w:tr>
      <w:tr w:rsidR="006A7DD4" w:rsidRPr="006A7DD4" w14:paraId="148EF82C" w14:textId="77777777" w:rsidTr="006A7DD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ED2B5A3" w14:textId="6FD0D120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fter using vitals, think about your impression of using the Vitals feature with your healthcare team….</w:t>
            </w:r>
          </w:p>
        </w:tc>
      </w:tr>
      <w:tr w:rsidR="005E6976" w:rsidRPr="006A7DD4" w14:paraId="699CEB4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075C975A" w14:textId="5C3ED195" w:rsidR="005E6976" w:rsidRPr="006A7DD4" w:rsidRDefault="005E6976" w:rsidP="005E6976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meets my approval.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D1DCD" w:rsidRPr="006A7DD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5379D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That </w:t>
            </w:r>
            <w:r w:rsidR="00BD1DCD" w:rsidRPr="006A7DD4">
              <w:rPr>
                <w:rFonts w:ascii="Times New Roman" w:hAnsi="Times New Roman" w:cs="Times New Roman"/>
                <w:sz w:val="22"/>
                <w:szCs w:val="22"/>
              </w:rPr>
              <w:t>is, I think Vitals is accurate and secure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  <w:shd w:val="clear" w:color="auto" w:fill="auto"/>
          </w:tcPr>
          <w:p w14:paraId="06270B8D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22F2C803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56EFDFDF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B6C6479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18575678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172214C9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3FAA051" w14:textId="6D7FBFAB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is appealing to me.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3E5B" w:rsidRPr="006A7DD4">
              <w:rPr>
                <w:rFonts w:ascii="Times New Roman" w:hAnsi="Times New Roman" w:cs="Times New Roman"/>
                <w:sz w:val="22"/>
                <w:szCs w:val="22"/>
              </w:rPr>
              <w:t>That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is, saves time, easy to use, no pressure cuff)</w:t>
            </w:r>
          </w:p>
        </w:tc>
        <w:tc>
          <w:tcPr>
            <w:tcW w:w="618" w:type="pct"/>
            <w:shd w:val="clear" w:color="auto" w:fill="auto"/>
          </w:tcPr>
          <w:p w14:paraId="00E50CA3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6E226815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38FFE78A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C626C87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76EA573F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7A283F6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1184111B" w14:textId="7A0F887D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I like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1290E120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5B193176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708B557B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C5B32D1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41B93B64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00663622" w14:textId="77777777" w:rsidTr="00C523F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7514FE40" w14:textId="6F4F43A4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I welcome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416AC121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77FEDC6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41D19627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07A2C1D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09FB1521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0A954190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30DFC4F" w14:textId="655E99CD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4-item Intervention Appropriateness Measure (IAM)</w:t>
            </w:r>
          </w:p>
        </w:tc>
      </w:tr>
      <w:tr w:rsidR="006A7DD4" w:rsidRPr="006A7DD4" w14:paraId="18142CA4" w14:textId="77777777" w:rsidTr="006A7DD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7F9F29D1" w14:textId="3F43146F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s tool to record my vital signs…</w:t>
            </w:r>
          </w:p>
        </w:tc>
      </w:tr>
      <w:tr w:rsidR="00D54CCC" w:rsidRPr="006A7DD4" w14:paraId="18BA9B0B" w14:textId="77777777" w:rsidTr="000042B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5008B85B" w14:textId="7FEEBF55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fitting.</w:t>
            </w:r>
          </w:p>
        </w:tc>
        <w:tc>
          <w:tcPr>
            <w:tcW w:w="618" w:type="pct"/>
            <w:shd w:val="clear" w:color="auto" w:fill="auto"/>
          </w:tcPr>
          <w:p w14:paraId="79956681" w14:textId="25886FC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738A4ED5" w14:textId="7E34022C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1BFF37D8" w14:textId="2C4441A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90E13B1" w14:textId="519689D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1C1625F3" w14:textId="1732DA78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7A6CB353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2DBF95E" w14:textId="7C1115D2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suitable.</w:t>
            </w:r>
          </w:p>
        </w:tc>
        <w:tc>
          <w:tcPr>
            <w:tcW w:w="618" w:type="pct"/>
          </w:tcPr>
          <w:p w14:paraId="5BFA6E94" w14:textId="6CEB6BB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3170FF08" w14:textId="1E9137DC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56F49286" w14:textId="4418B2B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7FA5F67E" w14:textId="028BD38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CEE3B7C" w14:textId="493E5707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992A788" w14:textId="77777777" w:rsidTr="00D722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E25915B" w14:textId="4452707C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applicable.</w:t>
            </w:r>
          </w:p>
        </w:tc>
        <w:tc>
          <w:tcPr>
            <w:tcW w:w="618" w:type="pct"/>
          </w:tcPr>
          <w:p w14:paraId="4246154B" w14:textId="7231417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15ABB1CB" w14:textId="66AA3E8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76D08086" w14:textId="2C2DFDC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7DF9555" w14:textId="7B6DF70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770B313" w14:textId="44AC01FF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7B0BD05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769E7AE" w14:textId="4646D419" w:rsidR="00D54CCC" w:rsidRPr="006A7DD4" w:rsidRDefault="008E344D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like a good match.</w:t>
            </w:r>
          </w:p>
        </w:tc>
        <w:tc>
          <w:tcPr>
            <w:tcW w:w="618" w:type="pct"/>
          </w:tcPr>
          <w:p w14:paraId="04E9C40C" w14:textId="357A0E2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1712BEED" w14:textId="267DB6A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45335746" w14:textId="3FD3E46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5DA7F5B7" w14:textId="3EEE19D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0F8A4CCB" w14:textId="4F610499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3B66AEF2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094E6CB" w14:textId="0F8664C5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4-item Feasibility of Intervention Measure (FIM)</w:t>
            </w:r>
          </w:p>
        </w:tc>
      </w:tr>
      <w:tr w:rsidR="006A7DD4" w:rsidRPr="006A7DD4" w14:paraId="5139F27E" w14:textId="77777777" w:rsidTr="006A7DD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39ECEC81" w14:textId="5FEA53AC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When completing a telehealth appointment with my healthcare team…</w:t>
            </w:r>
          </w:p>
        </w:tc>
      </w:tr>
      <w:tr w:rsidR="00D54CCC" w:rsidRPr="006A7DD4" w14:paraId="6D51BF62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0BC75BF3" w14:textId="2EE0FA00" w:rsidR="00D54CCC" w:rsidRPr="006A7DD4" w:rsidRDefault="008E344D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</w:t>
            </w:r>
            <w:r w:rsidR="002A2F2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practical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7A1F4088" w14:textId="5FB831C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1BFB97A5" w14:textId="385A8D9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1DF560B2" w14:textId="04F69BB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698B58A4" w14:textId="03C0AEB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21D46C76" w14:textId="11FBB09F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4E3664F" w14:textId="77777777" w:rsidTr="00C523F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62874FFD" w14:textId="40C35121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possible.</w:t>
            </w:r>
          </w:p>
        </w:tc>
        <w:tc>
          <w:tcPr>
            <w:tcW w:w="618" w:type="pct"/>
            <w:shd w:val="clear" w:color="auto" w:fill="auto"/>
          </w:tcPr>
          <w:p w14:paraId="7C1479AB" w14:textId="263C6AF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88C9061" w14:textId="76DF66C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038BAB70" w14:textId="7377E31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03CA522" w14:textId="594F1BA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197BABB" w14:textId="4AE4C815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6339300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9E31732" w14:textId="0D12CF8A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54CCC" w:rsidRPr="006A7DD4">
              <w:rPr>
                <w:rFonts w:ascii="Times New Roman" w:hAnsi="Times New Roman" w:cs="Times New Roman"/>
              </w:rPr>
              <w:t xml:space="preserve">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doable.</w:t>
            </w:r>
          </w:p>
        </w:tc>
        <w:tc>
          <w:tcPr>
            <w:tcW w:w="618" w:type="pct"/>
            <w:shd w:val="clear" w:color="auto" w:fill="auto"/>
          </w:tcPr>
          <w:p w14:paraId="27FDB6CA" w14:textId="3F2B001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4B5A2877" w14:textId="6FAEFBA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5CCF4933" w14:textId="26F8D6D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17381FEB" w14:textId="3357A1B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F2D2D8C" w14:textId="43E4DE79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06ED708" w14:textId="77777777" w:rsidTr="00C523F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3E211AB5" w14:textId="03D4643E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easy to use.</w:t>
            </w:r>
          </w:p>
        </w:tc>
        <w:tc>
          <w:tcPr>
            <w:tcW w:w="618" w:type="pct"/>
            <w:shd w:val="clear" w:color="auto" w:fill="auto"/>
          </w:tcPr>
          <w:p w14:paraId="170A5DBC" w14:textId="78779312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03BAAFD2" w14:textId="1E520A75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2BF7B972" w14:textId="4C67FA27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5992200E" w14:textId="4BF4873A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5E4AA87" w14:textId="7EF4ACD5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6C377118" w14:textId="77777777" w:rsidR="005E6976" w:rsidRPr="00032A00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sectPr w:rsidR="005E6976" w:rsidRPr="00032A00" w:rsidSect="00CE6C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146397">
    <w:abstractNumId w:val="1"/>
  </w:num>
  <w:num w:numId="2" w16cid:durableId="40441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042B4"/>
    <w:rsid w:val="000520AB"/>
    <w:rsid w:val="00052367"/>
    <w:rsid w:val="00137E42"/>
    <w:rsid w:val="001D7197"/>
    <w:rsid w:val="0024048C"/>
    <w:rsid w:val="002611A6"/>
    <w:rsid w:val="0028061D"/>
    <w:rsid w:val="002A2F24"/>
    <w:rsid w:val="00337FAB"/>
    <w:rsid w:val="00354717"/>
    <w:rsid w:val="00374A1A"/>
    <w:rsid w:val="004267BA"/>
    <w:rsid w:val="00441177"/>
    <w:rsid w:val="00452513"/>
    <w:rsid w:val="00457662"/>
    <w:rsid w:val="0055379D"/>
    <w:rsid w:val="00573AD7"/>
    <w:rsid w:val="005803B9"/>
    <w:rsid w:val="00583CD2"/>
    <w:rsid w:val="005D407B"/>
    <w:rsid w:val="005E6976"/>
    <w:rsid w:val="00600341"/>
    <w:rsid w:val="006128C4"/>
    <w:rsid w:val="006A7DD4"/>
    <w:rsid w:val="00733E5B"/>
    <w:rsid w:val="00755953"/>
    <w:rsid w:val="007919CE"/>
    <w:rsid w:val="007B2CF3"/>
    <w:rsid w:val="007D6475"/>
    <w:rsid w:val="007F644F"/>
    <w:rsid w:val="008132EA"/>
    <w:rsid w:val="00854E6C"/>
    <w:rsid w:val="008653F0"/>
    <w:rsid w:val="008C028E"/>
    <w:rsid w:val="008D1286"/>
    <w:rsid w:val="008E344D"/>
    <w:rsid w:val="00906665"/>
    <w:rsid w:val="00944B93"/>
    <w:rsid w:val="00951BA7"/>
    <w:rsid w:val="00981CE6"/>
    <w:rsid w:val="00A85F46"/>
    <w:rsid w:val="00AC6532"/>
    <w:rsid w:val="00AD0587"/>
    <w:rsid w:val="00AF1BAA"/>
    <w:rsid w:val="00AF59D5"/>
    <w:rsid w:val="00B03D87"/>
    <w:rsid w:val="00BD1DCD"/>
    <w:rsid w:val="00BD2709"/>
    <w:rsid w:val="00BF5832"/>
    <w:rsid w:val="00C523FF"/>
    <w:rsid w:val="00C97440"/>
    <w:rsid w:val="00CE6CC1"/>
    <w:rsid w:val="00CF5867"/>
    <w:rsid w:val="00D54CCC"/>
    <w:rsid w:val="00D72285"/>
    <w:rsid w:val="00D87EC3"/>
    <w:rsid w:val="00DF5AB4"/>
    <w:rsid w:val="00E12717"/>
    <w:rsid w:val="00E31608"/>
    <w:rsid w:val="00E376D6"/>
    <w:rsid w:val="00E43D05"/>
    <w:rsid w:val="00E66C43"/>
    <w:rsid w:val="00E706A1"/>
    <w:rsid w:val="00EB1510"/>
    <w:rsid w:val="00EB1519"/>
    <w:rsid w:val="00EB1CE6"/>
    <w:rsid w:val="00EC2E2D"/>
    <w:rsid w:val="00EF27AC"/>
    <w:rsid w:val="00F866A7"/>
    <w:rsid w:val="00FA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E809"/>
  <w15:docId w15:val="{1634968E-24ED-4B5C-839F-8669B1A8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EF27AC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Garvin, Lynn (she/her/hers)</cp:lastModifiedBy>
  <cp:revision>2</cp:revision>
  <dcterms:created xsi:type="dcterms:W3CDTF">2024-04-15T15:29:00Z</dcterms:created>
  <dcterms:modified xsi:type="dcterms:W3CDTF">2024-04-15T15:29:00Z</dcterms:modified>
</cp:coreProperties>
</file>